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Table S5. van der Waals interactions in top ranked HCDR3 conformers of chP3.a</w:t>
      </w:r>
    </w:p>
    <w:tbl>
      <w:tblPr>
        <w:tblW w:w="90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>
        <w:trPr/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110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nformer rank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sidue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3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7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vg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p57H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3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5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6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5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8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21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rg111.2H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7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8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4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0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52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a112.1H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2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8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6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2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8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6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5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8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00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ln112H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9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9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8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0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6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5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40</w:t>
            </w:r>
          </w:p>
        </w:tc>
      </w:tr>
      <w:tr>
        <w:trPr/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p116L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2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4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2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4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6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97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6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0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3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6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96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i/>
                <w:vertAlign w:val="subscript"/>
                <w:lang w:val="en-US"/>
              </w:rPr>
              <w:t>VdW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9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7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5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5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9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3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lang w:val="en-US"/>
        </w:rPr>
        <w:t>All values are percentages of the total number of van der Waals interactions observed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  <w:textAlignment w:val="baseline"/>
    </w:pPr>
    <w:rPr>
      <w:rFonts w:ascii="Times New Roman" w:hAnsi="Times New Roman" w:eastAsia="Arial" w:cs="Arial"/>
      <w:kern w:val="2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03:43:00Z</dcterms:created>
  <dc:creator>marka</dc:creator>
  <dc:description/>
  <dc:language>en-US</dc:language>
  <cp:lastModifiedBy>Paul Ramsland</cp:lastModifiedBy>
  <dcterms:modified xsi:type="dcterms:W3CDTF">2012-03-23T03:43:00Z</dcterms:modified>
  <cp:revision>2</cp:revision>
  <dc:subject/>
  <dc:title/>
</cp:coreProperties>
</file>